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5B4" w:rsidRDefault="006105B4" w:rsidP="001C700B">
      <w:pPr>
        <w:suppressLineNumbers/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6F7383" w:rsidRPr="006F7383" w:rsidRDefault="006F7383" w:rsidP="00791FB5">
      <w:pPr>
        <w:suppressAutoHyphens/>
        <w:spacing w:before="280" w:after="280" w:line="480" w:lineRule="auto"/>
        <w:textAlignment w:val="baseline"/>
        <w:rPr>
          <w:rFonts w:ascii="Times New Roman" w:hAnsi="Times New Roman" w:cs="Times New Roman"/>
          <w:b/>
          <w:color w:val="00000A"/>
          <w:kern w:val="1"/>
          <w:sz w:val="24"/>
          <w:szCs w:val="24"/>
          <w:lang w:eastAsia="zh-CN" w:bidi="hi-IN"/>
        </w:rPr>
      </w:pPr>
    </w:p>
    <w:tbl>
      <w:tblPr>
        <w:tblW w:w="84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18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50"/>
        <w:gridCol w:w="810"/>
        <w:gridCol w:w="900"/>
        <w:gridCol w:w="810"/>
        <w:gridCol w:w="1080"/>
        <w:gridCol w:w="720"/>
        <w:gridCol w:w="990"/>
        <w:gridCol w:w="1822"/>
      </w:tblGrid>
      <w:tr w:rsidR="006F7383" w:rsidRPr="006F7383" w:rsidTr="00321E5E">
        <w:trPr>
          <w:cantSplit/>
          <w:trHeight w:val="273"/>
          <w:jc w:val="center"/>
        </w:trPr>
        <w:tc>
          <w:tcPr>
            <w:tcW w:w="135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Trait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N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Min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Q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Median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Q3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Max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after="0"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Mean (SD)</w:t>
            </w:r>
          </w:p>
        </w:tc>
      </w:tr>
      <w:tr w:rsidR="006F7383" w:rsidRPr="006F7383" w:rsidTr="00321E5E">
        <w:trPr>
          <w:trHeight w:val="405"/>
          <w:jc w:val="center"/>
        </w:trPr>
        <w:tc>
          <w:tcPr>
            <w:tcW w:w="135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DPR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7,01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-6.1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-0.4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0.60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1.60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7.0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0.60 (1.53)</w:t>
            </w:r>
          </w:p>
        </w:tc>
      </w:tr>
      <w:tr w:rsidR="006F7383" w:rsidRPr="006F7383" w:rsidTr="00321E5E">
        <w:trPr>
          <w:trHeight w:val="434"/>
          <w:jc w:val="center"/>
        </w:trPr>
        <w:tc>
          <w:tcPr>
            <w:tcW w:w="135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FY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7.01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-77.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15.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32.0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48.0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107.0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30.88 (24.65)</w:t>
            </w:r>
          </w:p>
        </w:tc>
      </w:tr>
      <w:tr w:rsidR="006F7383" w:rsidRPr="006F7383" w:rsidTr="00321E5E">
        <w:trPr>
          <w:trHeight w:val="434"/>
          <w:jc w:val="center"/>
        </w:trPr>
        <w:tc>
          <w:tcPr>
            <w:tcW w:w="135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MY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7,01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-2,610.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186.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598.0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983.0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2,776.0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6F7383" w:rsidRPr="006F7383" w:rsidRDefault="006F7383" w:rsidP="006F7383">
            <w:pPr>
              <w:suppressAutoHyphens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6F7383">
              <w:rPr>
                <w:rFonts w:ascii="Times New Roman" w:hAnsi="Times New Roman" w:cs="Times New Roman"/>
                <w:kern w:val="1"/>
                <w:sz w:val="24"/>
                <w:szCs w:val="24"/>
                <w:lang w:eastAsia="zh-CN" w:bidi="hi-IN"/>
              </w:rPr>
              <w:t>560.4 (618.4)</w:t>
            </w:r>
          </w:p>
        </w:tc>
      </w:tr>
    </w:tbl>
    <w:p w:rsidR="006F7383" w:rsidRPr="006F7383" w:rsidRDefault="006F7383" w:rsidP="006F7383">
      <w:pPr>
        <w:suppressAutoHyphens/>
        <w:spacing w:after="0" w:line="480" w:lineRule="auto"/>
        <w:textAlignment w:val="baseline"/>
        <w:rPr>
          <w:rFonts w:ascii="Times New Roman" w:hAnsi="Times New Roman" w:cs="Times New Roman"/>
          <w:sz w:val="24"/>
          <w:szCs w:val="24"/>
          <w:lang w:eastAsia="zh-CN"/>
        </w:rPr>
      </w:pPr>
    </w:p>
    <w:p w:rsidR="006F7383" w:rsidRPr="006F7383" w:rsidRDefault="006F7383" w:rsidP="00AB447F">
      <w:pPr>
        <w:tabs>
          <w:tab w:val="left" w:pos="1720"/>
        </w:tabs>
        <w:suppressAutoHyphens/>
        <w:spacing w:after="200" w:line="276" w:lineRule="auto"/>
        <w:rPr>
          <w:rFonts w:ascii="Times New Roman" w:hAnsi="Times New Roman" w:cs="Times New Roman"/>
          <w:color w:val="00000A"/>
          <w:kern w:val="1"/>
          <w:sz w:val="24"/>
          <w:szCs w:val="24"/>
          <w:lang w:eastAsia="zh-CN" w:bidi="hi-IN"/>
        </w:rPr>
      </w:pPr>
    </w:p>
    <w:p w:rsidR="006F7383" w:rsidRDefault="006F7383"/>
    <w:p w:rsidR="006F7383" w:rsidRDefault="006F7383"/>
    <w:p w:rsidR="006F7383" w:rsidRPr="00993A1B" w:rsidRDefault="006F7383" w:rsidP="006F7383"/>
    <w:sectPr w:rsidR="006F7383" w:rsidRPr="00993A1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59FA" w:rsidRDefault="00C159FA" w:rsidP="005F3D39">
      <w:pPr>
        <w:spacing w:after="0" w:line="240" w:lineRule="auto"/>
      </w:pPr>
      <w:r>
        <w:separator/>
      </w:r>
    </w:p>
  </w:endnote>
  <w:endnote w:type="continuationSeparator" w:id="0">
    <w:p w:rsidR="00C159FA" w:rsidRDefault="00C159FA" w:rsidP="005F3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6067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3D39" w:rsidRDefault="005F3D39">
        <w:pPr>
          <w:pStyle w:val="Footer"/>
          <w:jc w:val="right"/>
        </w:pPr>
        <w:r>
          <w:t>68</w:t>
        </w:r>
      </w:p>
    </w:sdtContent>
  </w:sdt>
  <w:p w:rsidR="005F3D39" w:rsidRDefault="005F3D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59FA" w:rsidRDefault="00C159FA" w:rsidP="005F3D39">
      <w:pPr>
        <w:spacing w:after="0" w:line="240" w:lineRule="auto"/>
      </w:pPr>
      <w:r>
        <w:separator/>
      </w:r>
    </w:p>
  </w:footnote>
  <w:footnote w:type="continuationSeparator" w:id="0">
    <w:p w:rsidR="00C159FA" w:rsidRDefault="00C159FA" w:rsidP="005F3D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00B"/>
    <w:rsid w:val="001C700B"/>
    <w:rsid w:val="00305139"/>
    <w:rsid w:val="00321E5E"/>
    <w:rsid w:val="00394776"/>
    <w:rsid w:val="00400C75"/>
    <w:rsid w:val="004F5C6A"/>
    <w:rsid w:val="0054735F"/>
    <w:rsid w:val="005F3D39"/>
    <w:rsid w:val="006105B4"/>
    <w:rsid w:val="006F7383"/>
    <w:rsid w:val="00791FB5"/>
    <w:rsid w:val="00976B5C"/>
    <w:rsid w:val="00993A1B"/>
    <w:rsid w:val="00AA5205"/>
    <w:rsid w:val="00AB447F"/>
    <w:rsid w:val="00B901FF"/>
    <w:rsid w:val="00C159FA"/>
    <w:rsid w:val="00DF1184"/>
    <w:rsid w:val="00EC6C5D"/>
    <w:rsid w:val="00F1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66DBB1-162F-4345-B148-F83F078D4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00B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00B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01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1FF"/>
    <w:rPr>
      <w:rFonts w:ascii="Segoe UI" w:eastAsia="SimSu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F3D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D39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F3D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D39"/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3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Wu</dc:creator>
  <cp:keywords/>
  <dc:description/>
  <cp:lastModifiedBy>Nick Wu</cp:lastModifiedBy>
  <cp:revision>4</cp:revision>
  <cp:lastPrinted>2016-07-08T16:55:00Z</cp:lastPrinted>
  <dcterms:created xsi:type="dcterms:W3CDTF">2016-07-13T22:06:00Z</dcterms:created>
  <dcterms:modified xsi:type="dcterms:W3CDTF">2016-07-14T19:21:00Z</dcterms:modified>
</cp:coreProperties>
</file>